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A90BC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2CFF687F" w14:textId="77777777" w:rsidR="00FF743F" w:rsidRDefault="00FF743F" w:rsidP="00FF743F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AB5B87">
        <w:rPr>
          <w:rFonts w:ascii="Segoe UI" w:hAnsi="Segoe UI" w:cs="Segoe UI"/>
          <w:b/>
          <w:bCs/>
          <w:color w:val="0F1115"/>
        </w:rPr>
        <w:t>Appendix Table A1</w:t>
      </w:r>
    </w:p>
    <w:p w14:paraId="5D588EB3" w14:textId="77777777" w:rsidR="00BD6612" w:rsidRDefault="00BD6612" w:rsidP="00FF743F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29675C92" w14:textId="77777777" w:rsidR="00BD6612" w:rsidRDefault="00BD6612" w:rsidP="00FF743F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7D5703F5" w14:textId="77777777" w:rsidR="00BD6612" w:rsidRPr="00BD6612" w:rsidRDefault="00BD6612" w:rsidP="00BD6612">
      <w:pPr>
        <w:spacing w:after="0" w:line="240" w:lineRule="auto"/>
        <w:jc w:val="center"/>
        <w:rPr>
          <w:rFonts w:asciiTheme="majorBidi" w:hAnsiTheme="majorBidi" w:cstheme="majorBidi"/>
          <w:color w:val="0F1115"/>
          <w:sz w:val="20"/>
          <w:szCs w:val="20"/>
        </w:rPr>
      </w:pPr>
      <w:r w:rsidRPr="00BD6612">
        <w:rPr>
          <w:rFonts w:asciiTheme="majorBidi" w:hAnsiTheme="majorBidi" w:cstheme="majorBidi"/>
          <w:b/>
          <w:bCs/>
          <w:color w:val="0F1115"/>
          <w:sz w:val="20"/>
          <w:szCs w:val="20"/>
        </w:rPr>
        <w:t xml:space="preserve">Table A1: </w:t>
      </w:r>
      <w:r w:rsidRPr="00E17B1B">
        <w:rPr>
          <w:rFonts w:asciiTheme="majorBidi" w:hAnsiTheme="majorBidi" w:cstheme="majorBidi"/>
          <w:sz w:val="20"/>
          <w:szCs w:val="20"/>
        </w:rPr>
        <w:t>BDS test of independence, identical distribution</w:t>
      </w:r>
      <w:r w:rsidRPr="00BD6612">
        <w:rPr>
          <w:rFonts w:asciiTheme="majorBidi" w:hAnsiTheme="majorBidi" w:cstheme="majorBidi"/>
          <w:sz w:val="20"/>
          <w:szCs w:val="20"/>
        </w:rPr>
        <w:t>,</w:t>
      </w:r>
      <w:r w:rsidRPr="00E17B1B">
        <w:rPr>
          <w:rFonts w:asciiTheme="majorBidi" w:hAnsiTheme="majorBidi" w:cstheme="majorBidi"/>
          <w:sz w:val="20"/>
          <w:szCs w:val="20"/>
        </w:rPr>
        <w:t xml:space="preserve"> and </w:t>
      </w:r>
      <w:r w:rsidRPr="00BD6612">
        <w:rPr>
          <w:rFonts w:asciiTheme="majorBidi" w:hAnsiTheme="majorBidi" w:cstheme="majorBidi"/>
          <w:sz w:val="20"/>
          <w:szCs w:val="20"/>
        </w:rPr>
        <w:t xml:space="preserve">non-linearity by  </w:t>
      </w:r>
      <w:r w:rsidRPr="00BD6612">
        <w:rPr>
          <w:rFonts w:asciiTheme="majorBidi" w:hAnsiTheme="majorBidi" w:cstheme="majorBidi"/>
          <w:sz w:val="20"/>
          <w:szCs w:val="20"/>
        </w:rPr>
        <w:fldChar w:fldCharType="begin" w:fldLock="1"/>
      </w:r>
      <w:r w:rsidRPr="00BD6612">
        <w:rPr>
          <w:rFonts w:asciiTheme="majorBidi" w:hAnsiTheme="majorBidi" w:cstheme="majorBidi"/>
          <w:sz w:val="20"/>
          <w:szCs w:val="20"/>
        </w:rPr>
        <w:instrText>ADDIN CSL_CITATION {"citationItems":[{"id":"ITEM-1","itemData":{"author":[{"dropping-particle":"","family":"Brock","given":"William A","non-dropping-particle":"","parse-names":false,"suffix":""},{"dropping-particle":"","family":"Dechert","given":"W","non-dropping-particle":"","parse-names":false,"suffix":""},{"dropping-particle":"","family":"Scheinkman","given":"J A","non-dropping-particle":"","parse-names":false,"suffix":""},{"dropping-particle":"","family":"LeBaron","given":"B","non-dropping-particle":"","parse-names":false,"suffix":""}],"container-title":"Econometric Reviews","id":"ITEM-1","issued":{"date-parts":[["1996"]]},"title":"A test for A test for independence based on the correlation dimension","type":"article-journal"},"uris":["http://www.mendeley.com/documents/?uuid=07f7003f-7a05-4949-8e60-619dd0e50974"]}],"mendeley":{"formattedCitation":"[126]","manualFormatting":"Brock et al. (1996)","plainTextFormattedCitation":"[126]","previouslyFormattedCitation":"[126]"},"properties":{"noteIndex":0},"schema":"https://github.com/citation-style-language/schema/raw/master/csl-citation.json"}</w:instrText>
      </w:r>
      <w:r w:rsidRPr="00BD6612">
        <w:rPr>
          <w:rFonts w:asciiTheme="majorBidi" w:hAnsiTheme="majorBidi" w:cstheme="majorBidi"/>
          <w:sz w:val="20"/>
          <w:szCs w:val="20"/>
        </w:rPr>
        <w:fldChar w:fldCharType="separate"/>
      </w:r>
      <w:r w:rsidRPr="00BD6612">
        <w:rPr>
          <w:rFonts w:asciiTheme="majorBidi" w:hAnsiTheme="majorBidi" w:cstheme="majorBidi"/>
          <w:sz w:val="20"/>
          <w:szCs w:val="20"/>
        </w:rPr>
        <w:t>Brock et al. (1996)</w:t>
      </w:r>
      <w:r w:rsidRPr="00BD6612">
        <w:rPr>
          <w:rFonts w:asciiTheme="majorBidi" w:hAnsiTheme="majorBidi" w:cstheme="majorBidi"/>
          <w:sz w:val="20"/>
          <w:szCs w:val="20"/>
        </w:rPr>
        <w:fldChar w:fldCharType="end"/>
      </w:r>
    </w:p>
    <w:tbl>
      <w:tblPr>
        <w:tblW w:w="6169" w:type="pct"/>
        <w:jc w:val="center"/>
        <w:tblCellSpacing w:w="7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73"/>
        <w:gridCol w:w="1176"/>
        <w:gridCol w:w="876"/>
        <w:gridCol w:w="887"/>
        <w:gridCol w:w="531"/>
        <w:gridCol w:w="79"/>
        <w:gridCol w:w="1176"/>
        <w:gridCol w:w="876"/>
        <w:gridCol w:w="887"/>
        <w:gridCol w:w="531"/>
        <w:gridCol w:w="79"/>
        <w:gridCol w:w="1176"/>
        <w:gridCol w:w="876"/>
        <w:gridCol w:w="887"/>
        <w:gridCol w:w="538"/>
      </w:tblGrid>
      <w:tr w:rsidR="00BD6612" w:rsidRPr="003C0B65" w14:paraId="6DC913FF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FD3A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86F7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9C78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7897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064F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EBC1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EU-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37096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3125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38A5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00E2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C4F2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65D1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E433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4E16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612" w:rsidRPr="003C0B65" w14:paraId="5D1F3304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1226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2706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0E9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530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3ED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8B0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CD0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593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951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DA4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2C8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73F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94C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7BC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4C1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</w:tr>
      <w:tr w:rsidR="00BD6612" w:rsidRPr="003C0B65" w14:paraId="33BB39D5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108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9A8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1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A4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C34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97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AF8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5FA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577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78B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0FA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7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2C5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D14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C89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2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5E9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B72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89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F78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22DC1391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66BE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80B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D9B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881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4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AEC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035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248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76A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CB7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3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766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345A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325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03D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F6E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95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2DC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0E25A157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5BF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1F1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D79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BFA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67D0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86D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0E5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576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F9E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2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444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092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AB6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A1F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002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006E6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5A05F58B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3CC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84A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8C6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0D5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21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762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8F1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C9D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BD7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343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3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53E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E0E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BE2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5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A52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BD1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3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A86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1818E401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C0F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C98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E9B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877E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36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C1A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DAC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2BA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AA5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EC3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47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17D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FB8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7B7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5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6E6D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9E3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27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957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6BEB31C8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FB1D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53BE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8B1E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D338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F52DC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A82F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EE45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9E62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FEB4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276C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2DA8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53B2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B8BD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122F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7C98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6612" w:rsidRPr="003C0B65" w14:paraId="210B92CD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1BB8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AC8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1D9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26C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929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77F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C85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D53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A09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3D4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17B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035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BDS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291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CEB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z-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06C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Prob.</w:t>
            </w:r>
          </w:p>
        </w:tc>
      </w:tr>
      <w:tr w:rsidR="00BD6612" w:rsidRPr="003C0B65" w14:paraId="6136B57E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973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038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1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371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7B6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84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E6E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A56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418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C13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887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3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D76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B33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C15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F77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F69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97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6D8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6B644D20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957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B9C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2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A0D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560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89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645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AD2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90D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AD3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0A8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9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6D9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8C4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754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2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9F7B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C45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2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A1C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7DDFF5E4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C28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AEB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C8B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147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94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AFA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D69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E2B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10E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049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7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231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600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E6C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376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5AB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7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C2D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7A992844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1DB9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F94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060A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812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02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897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811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17E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EC7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47E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28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18616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E3C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CA881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3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3AD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81F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5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243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D6612" w:rsidRPr="003C0B65" w14:paraId="5CF3C536" w14:textId="77777777" w:rsidTr="00BD6612">
        <w:trPr>
          <w:trHeight w:val="21"/>
          <w:tblCellSpacing w:w="7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AA8F2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029A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2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AA810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E30B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13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00AE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F9E8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193FB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8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6F673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973C4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44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B05CF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ACDB5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28E18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4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1F36E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48C17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127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F32FD" w14:textId="77777777" w:rsidR="003C0B65" w:rsidRPr="003C0B65" w:rsidRDefault="003C0B65" w:rsidP="00247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B6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0EE19664" w14:textId="77777777" w:rsidR="00FF743F" w:rsidRPr="00BD6612" w:rsidRDefault="00BD6612" w:rsidP="00BD6612">
      <w:pPr>
        <w:pStyle w:val="ds-markdown-paragraph"/>
        <w:shd w:val="clear" w:color="auto" w:fill="FFFFFF"/>
        <w:tabs>
          <w:tab w:val="left" w:pos="1935"/>
        </w:tabs>
        <w:spacing w:after="0" w:afterAutospacing="0"/>
        <w:jc w:val="both"/>
        <w:rPr>
          <w:rFonts w:ascii="Segoe UI" w:hAnsi="Segoe UI" w:cs="Segoe UI"/>
          <w:b/>
          <w:bCs/>
          <w:color w:val="0F1115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Note: </w:t>
      </w:r>
      <w:r w:rsidR="00E17B1B" w:rsidRPr="00BD6612">
        <w:rPr>
          <w:rFonts w:asciiTheme="majorBidi" w:hAnsiTheme="majorBidi" w:cstheme="majorBidi"/>
          <w:sz w:val="16"/>
          <w:szCs w:val="16"/>
        </w:rPr>
        <w:t>This Table explains the BDS test of non-linearity. The rejection of null hypothesis of independence and identical distribution of EU-ETS and EU member economies’ stock market conditional volatility series implies the presence of non-linearity.  The asterisks sign of *** implies the rejection of null hypothesis due to the p-values less than 1% level of significance.</w:t>
      </w:r>
    </w:p>
    <w:p w14:paraId="7F5331C6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35A962A8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3E3A85E6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662F8B3D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48FD9653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437CCEF6" w14:textId="77777777" w:rsidR="00FF743F" w:rsidRDefault="00FF743F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261C80EB" w14:textId="77777777" w:rsidR="009419BA" w:rsidRDefault="009419BA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2E8A9123" w14:textId="77777777" w:rsidR="009419BA" w:rsidRDefault="009419BA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14EEB66C" w14:textId="77777777" w:rsidR="009419BA" w:rsidRDefault="009419BA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24D90462" w14:textId="77777777" w:rsidR="009419BA" w:rsidRDefault="009419BA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</w:p>
    <w:p w14:paraId="3489F174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lastRenderedPageBreak/>
        <w:t>Appendix Figure A1</w:t>
      </w:r>
    </w:p>
    <w:p w14:paraId="2B00BE6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695C917" w14:textId="77777777" w:rsidR="00AB5B87" w:rsidRDefault="0076426B" w:rsidP="0076426B">
      <w:pPr>
        <w:pStyle w:val="ds-markdown-paragraph"/>
        <w:shd w:val="clear" w:color="auto" w:fill="FFFFFF"/>
        <w:spacing w:after="0" w:afterAutospacing="0"/>
        <w:jc w:val="center"/>
        <w:rPr>
          <w:rFonts w:ascii="Segoe UI" w:hAnsi="Segoe UI" w:cs="Segoe UI"/>
          <w:color w:val="0F1115"/>
        </w:rPr>
      </w:pPr>
      <w:r w:rsidRPr="0076426B">
        <w:rPr>
          <w:rFonts w:ascii="Segoe UI" w:hAnsi="Segoe UI" w:cs="Segoe UI"/>
          <w:noProof/>
          <w:color w:val="0F1115"/>
        </w:rPr>
        <w:drawing>
          <wp:inline distT="0" distB="0" distL="0" distR="0" wp14:anchorId="5C9B51AE" wp14:editId="4D995926">
            <wp:extent cx="3524250" cy="4219575"/>
            <wp:effectExtent l="0" t="0" r="0" b="9525"/>
            <wp:docPr id="1" name="Picture 1" descr="C:\Users\mosab.tabash\Downloads\Supporting Inormation (1)\Supporting Inormation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sab.tabash\Downloads\Supporting Inormation (1)\Supporting Inormation\S2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0565D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40E13E9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0B1EC197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A1 </w:t>
      </w:r>
      <w:r w:rsidRPr="009419BA">
        <w:rPr>
          <w:rFonts w:asciiTheme="majorBidi" w:hAnsiTheme="majorBidi" w:cstheme="majorBidi"/>
          <w:sz w:val="24"/>
          <w:szCs w:val="24"/>
        </w:rPr>
        <w:t>Network of volatility shocks between EU-ETS and stock markets at lower quantiles</w:t>
      </w:r>
    </w:p>
    <w:p w14:paraId="35F57F92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62BC2F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7E3E0D6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C3560C8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6CEE05A" w14:textId="77777777" w:rsidR="009419BA" w:rsidRDefault="009419BA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981B4BC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FFF7A8C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t>Appendix Figure A2</w:t>
      </w:r>
    </w:p>
    <w:p w14:paraId="770D1610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4C144F69" w14:textId="77777777" w:rsidR="00AB5B87" w:rsidRDefault="008C2A4D" w:rsidP="008C2A4D">
      <w:pPr>
        <w:pStyle w:val="ds-markdown-paragraph"/>
        <w:shd w:val="clear" w:color="auto" w:fill="FFFFFF"/>
        <w:spacing w:after="0" w:afterAutospacing="0"/>
        <w:jc w:val="center"/>
        <w:rPr>
          <w:rFonts w:ascii="Segoe UI" w:hAnsi="Segoe UI" w:cs="Segoe UI"/>
          <w:color w:val="0F1115"/>
        </w:rPr>
      </w:pPr>
      <w:r w:rsidRPr="008C2A4D">
        <w:rPr>
          <w:rFonts w:ascii="Segoe UI" w:hAnsi="Segoe UI" w:cs="Segoe UI"/>
          <w:noProof/>
          <w:color w:val="0F1115"/>
        </w:rPr>
        <w:drawing>
          <wp:inline distT="0" distB="0" distL="0" distR="0" wp14:anchorId="0EFDF7F3" wp14:editId="401DE365">
            <wp:extent cx="3667125" cy="4438650"/>
            <wp:effectExtent l="0" t="0" r="9525" b="0"/>
            <wp:docPr id="2" name="Picture 2" descr="C:\Users\mosab.tabash\Downloads\Supporting Inormation (1)\Supporting Inormation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sab.tabash\Downloads\Supporting Inormation (1)\Supporting Inormation\S3 Fig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742B1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 w:rsidRPr="009419BA">
        <w:rPr>
          <w:rFonts w:asciiTheme="majorBidi" w:hAnsiTheme="majorBidi" w:cstheme="majorBidi"/>
          <w:sz w:val="24"/>
          <w:szCs w:val="24"/>
        </w:rPr>
        <w:t>Fig.</w:t>
      </w:r>
      <w:r>
        <w:rPr>
          <w:rFonts w:asciiTheme="majorBidi" w:hAnsiTheme="majorBidi" w:cstheme="majorBidi"/>
          <w:sz w:val="24"/>
          <w:szCs w:val="24"/>
        </w:rPr>
        <w:t xml:space="preserve"> A2</w:t>
      </w:r>
      <w:r w:rsidRPr="009419BA">
        <w:rPr>
          <w:rFonts w:asciiTheme="majorBidi" w:hAnsiTheme="majorBidi" w:cstheme="majorBidi"/>
          <w:sz w:val="24"/>
          <w:szCs w:val="24"/>
        </w:rPr>
        <w:t xml:space="preserve"> Network of volatility shocks between EU-ETS and stock markets at median quantiles</w:t>
      </w:r>
    </w:p>
    <w:p w14:paraId="5D064815" w14:textId="77777777" w:rsidR="009419BA" w:rsidRDefault="009419BA" w:rsidP="009419B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50827E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34F0377E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E8D9D6F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9DDA22A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6A2DC07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0DFF048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A11B7A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4C02032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t>Appendix Figure A3</w:t>
      </w:r>
    </w:p>
    <w:p w14:paraId="299FE86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6A42AEF" w14:textId="77777777" w:rsidR="00AB5B87" w:rsidRDefault="009412D5" w:rsidP="009412D5">
      <w:pPr>
        <w:pStyle w:val="ds-markdown-paragraph"/>
        <w:shd w:val="clear" w:color="auto" w:fill="FFFFFF"/>
        <w:spacing w:after="0" w:afterAutospacing="0"/>
        <w:jc w:val="center"/>
        <w:rPr>
          <w:rFonts w:ascii="Segoe UI" w:hAnsi="Segoe UI" w:cs="Segoe UI"/>
          <w:color w:val="0F1115"/>
        </w:rPr>
      </w:pPr>
      <w:r w:rsidRPr="009412D5">
        <w:rPr>
          <w:rFonts w:ascii="Segoe UI" w:hAnsi="Segoe UI" w:cs="Segoe UI"/>
          <w:noProof/>
          <w:color w:val="0F1115"/>
        </w:rPr>
        <w:drawing>
          <wp:inline distT="0" distB="0" distL="0" distR="0" wp14:anchorId="55A9636B" wp14:editId="5E57F5E2">
            <wp:extent cx="3228975" cy="4572000"/>
            <wp:effectExtent l="0" t="0" r="9525" b="0"/>
            <wp:docPr id="3" name="Picture 3" descr="C:\Users\mosab.tabash\Downloads\Supporting Inormation (1)\Supporting Inormation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sab.tabash\Downloads\Supporting Inormation (1)\Supporting Inormation\S4 Fi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FF967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6DFB184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 w:rsidRPr="009419BA">
        <w:rPr>
          <w:rFonts w:asciiTheme="majorBidi" w:hAnsiTheme="majorBidi" w:cstheme="majorBidi"/>
          <w:sz w:val="24"/>
          <w:szCs w:val="24"/>
        </w:rPr>
        <w:t>Fig.</w:t>
      </w:r>
      <w:r>
        <w:rPr>
          <w:rFonts w:asciiTheme="majorBidi" w:hAnsiTheme="majorBidi" w:cstheme="majorBidi"/>
          <w:sz w:val="24"/>
          <w:szCs w:val="24"/>
        </w:rPr>
        <w:t xml:space="preserve"> A3</w:t>
      </w:r>
      <w:r w:rsidRPr="009419BA">
        <w:rPr>
          <w:rFonts w:asciiTheme="majorBidi" w:hAnsiTheme="majorBidi" w:cstheme="majorBidi"/>
          <w:sz w:val="24"/>
          <w:szCs w:val="24"/>
        </w:rPr>
        <w:t xml:space="preserve"> Network of volatility shocks between EU-ETS and stock markets at bullish quantiles</w:t>
      </w:r>
    </w:p>
    <w:p w14:paraId="2EAA11A3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4D735748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CE8406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4FC2BDA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92B2202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36C4A26F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t>Appendix Figure A4</w:t>
      </w:r>
    </w:p>
    <w:p w14:paraId="309851E5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E8A824D" w14:textId="77777777" w:rsidR="00AB5B87" w:rsidRDefault="001C222D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  <w:r w:rsidRPr="001C222D">
        <w:rPr>
          <w:rFonts w:ascii="Segoe UI" w:hAnsi="Segoe UI" w:cs="Segoe UI"/>
          <w:noProof/>
          <w:color w:val="0F1115"/>
        </w:rPr>
        <w:drawing>
          <wp:inline distT="0" distB="0" distL="0" distR="0" wp14:anchorId="6F80BC29" wp14:editId="38BF61AA">
            <wp:extent cx="4867275" cy="6362700"/>
            <wp:effectExtent l="0" t="0" r="9525" b="0"/>
            <wp:docPr id="4" name="Picture 4" descr="C:\Users\mosab.tabash\Downloads\Supporting Inormation (1)\Supporting Inormation\S5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osab.tabash\Downloads\Supporting Inormation (1)\Supporting Inormation\S5 Fig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5A216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 w:rsidRPr="009419BA">
        <w:rPr>
          <w:rFonts w:asciiTheme="majorBidi" w:hAnsiTheme="majorBidi" w:cstheme="majorBidi"/>
          <w:sz w:val="24"/>
          <w:szCs w:val="24"/>
        </w:rPr>
        <w:t>Fig.</w:t>
      </w:r>
      <w:r>
        <w:rPr>
          <w:rFonts w:asciiTheme="majorBidi" w:hAnsiTheme="majorBidi" w:cstheme="majorBidi"/>
          <w:sz w:val="24"/>
          <w:szCs w:val="24"/>
        </w:rPr>
        <w:t xml:space="preserve"> A4</w:t>
      </w:r>
      <w:r w:rsidRPr="009419BA">
        <w:rPr>
          <w:rFonts w:asciiTheme="majorBidi" w:hAnsiTheme="majorBidi" w:cstheme="majorBidi"/>
          <w:sz w:val="24"/>
          <w:szCs w:val="24"/>
        </w:rPr>
        <w:t xml:space="preserve"> Quantile domain shock spillovers between EU-ETS and EU emerging economies’ stock market volatility across different H-step ahead forecasting horizons (H=20, 25)</w:t>
      </w:r>
    </w:p>
    <w:p w14:paraId="0D17DEDE" w14:textId="77777777" w:rsidR="009419BA" w:rsidRDefault="009419BA" w:rsidP="009419B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7CD98F4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571C337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085AE5D5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t>Appendix Figure A5</w:t>
      </w:r>
    </w:p>
    <w:p w14:paraId="222FCF7B" w14:textId="77777777" w:rsidR="00AB5B87" w:rsidRDefault="001C222D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  <w:r w:rsidRPr="001C222D">
        <w:rPr>
          <w:rFonts w:ascii="Segoe UI" w:hAnsi="Segoe UI" w:cs="Segoe UI"/>
          <w:noProof/>
          <w:color w:val="0F1115"/>
        </w:rPr>
        <w:drawing>
          <wp:inline distT="0" distB="0" distL="0" distR="0" wp14:anchorId="21127879" wp14:editId="5CA478E5">
            <wp:extent cx="5219700" cy="3419475"/>
            <wp:effectExtent l="0" t="0" r="0" b="9525"/>
            <wp:docPr id="5" name="Picture 5" descr="C:\Users\mosab.tabash\Downloads\Supporting Inormation (1)\Supporting Inormation\S6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osab.tabash\Downloads\Supporting Inormation (1)\Supporting Inormation\S6 Fig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776E1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 w:rsidRPr="009419BA">
        <w:rPr>
          <w:rFonts w:asciiTheme="majorBidi" w:hAnsiTheme="majorBidi" w:cstheme="majorBidi"/>
          <w:sz w:val="24"/>
          <w:szCs w:val="24"/>
        </w:rPr>
        <w:t>Fig.</w:t>
      </w:r>
      <w:r>
        <w:rPr>
          <w:rFonts w:asciiTheme="majorBidi" w:hAnsiTheme="majorBidi" w:cstheme="majorBidi"/>
          <w:sz w:val="24"/>
          <w:szCs w:val="24"/>
        </w:rPr>
        <w:t xml:space="preserve"> A5</w:t>
      </w:r>
      <w:r w:rsidRPr="009419BA">
        <w:rPr>
          <w:rFonts w:asciiTheme="majorBidi" w:hAnsiTheme="majorBidi" w:cstheme="majorBidi"/>
          <w:sz w:val="24"/>
          <w:szCs w:val="24"/>
        </w:rPr>
        <w:t xml:space="preserve"> The quantile domain shock spillovers between EU-ETS and EU emerging economies’ stock market volatility across bearish quantile (</w:t>
      </w:r>
      <m:oMath>
        <m:r>
          <w:rPr>
            <w:rFonts w:ascii="Cambria Math" w:hAnsi="Cambria Math" w:cstheme="majorBidi"/>
            <w:sz w:val="24"/>
            <w:szCs w:val="24"/>
          </w:rPr>
          <m:t xml:space="preserve">τ=0.05) </m:t>
        </m:r>
      </m:oMath>
      <w:r w:rsidRPr="009419BA">
        <w:rPr>
          <w:rFonts w:asciiTheme="majorBidi" w:hAnsiTheme="majorBidi" w:cstheme="majorBidi"/>
          <w:sz w:val="24"/>
          <w:szCs w:val="24"/>
        </w:rPr>
        <w:t>and different rolling windows (150 and 200)</w:t>
      </w:r>
    </w:p>
    <w:p w14:paraId="2DD85D5F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082D1DD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5B9E8A6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81EE839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4BF83D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2326EC1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3CFC83E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541BC2E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5DCF964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9585282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C62359E" w14:textId="77777777" w:rsidR="00730143" w:rsidRPr="001B429A" w:rsidRDefault="00730143" w:rsidP="001B429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1B429A">
        <w:rPr>
          <w:rFonts w:ascii="Segoe UI" w:hAnsi="Segoe UI" w:cs="Segoe UI"/>
          <w:b/>
          <w:bCs/>
          <w:color w:val="0F1115"/>
        </w:rPr>
        <w:t>Appendix Figure A6</w:t>
      </w:r>
    </w:p>
    <w:p w14:paraId="5EAFD9EB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1B47FF63" w14:textId="77777777" w:rsidR="00AB5B87" w:rsidRDefault="001C222D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  <w:r w:rsidRPr="001C222D">
        <w:rPr>
          <w:rFonts w:ascii="Segoe UI" w:hAnsi="Segoe UI" w:cs="Segoe UI"/>
          <w:noProof/>
          <w:color w:val="0F1115"/>
        </w:rPr>
        <w:drawing>
          <wp:inline distT="0" distB="0" distL="0" distR="0" wp14:anchorId="2CBED936" wp14:editId="309FB54D">
            <wp:extent cx="5238750" cy="2981325"/>
            <wp:effectExtent l="0" t="0" r="0" b="9525"/>
            <wp:docPr id="6" name="Picture 6" descr="C:\Users\mosab.tabash\Downloads\Supporting Inormation (1)\Supporting Inormation\S7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osab.tabash\Downloads\Supporting Inormation (1)\Supporting Inormation\S7 Fig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D4BD6" w14:textId="77777777" w:rsidR="009419BA" w:rsidRDefault="009419BA" w:rsidP="009419BA">
      <w:pPr>
        <w:rPr>
          <w:rFonts w:asciiTheme="majorBidi" w:hAnsiTheme="majorBidi" w:cstheme="majorBidi"/>
          <w:sz w:val="24"/>
          <w:szCs w:val="24"/>
        </w:rPr>
      </w:pPr>
    </w:p>
    <w:p w14:paraId="62F32689" w14:textId="77777777" w:rsidR="009419BA" w:rsidRPr="009419BA" w:rsidRDefault="009419BA" w:rsidP="009419BA">
      <w:pPr>
        <w:rPr>
          <w:rFonts w:asciiTheme="majorBidi" w:hAnsiTheme="majorBidi" w:cstheme="majorBidi"/>
          <w:sz w:val="24"/>
          <w:szCs w:val="24"/>
        </w:rPr>
      </w:pPr>
      <w:r w:rsidRPr="009419BA">
        <w:rPr>
          <w:rFonts w:asciiTheme="majorBidi" w:hAnsiTheme="majorBidi" w:cstheme="majorBidi"/>
          <w:sz w:val="24"/>
          <w:szCs w:val="24"/>
        </w:rPr>
        <w:t>Fig.</w:t>
      </w:r>
      <w:r>
        <w:rPr>
          <w:rFonts w:asciiTheme="majorBidi" w:hAnsiTheme="majorBidi" w:cstheme="majorBidi"/>
          <w:sz w:val="24"/>
          <w:szCs w:val="24"/>
        </w:rPr>
        <w:t xml:space="preserve"> A6</w:t>
      </w:r>
      <w:r w:rsidRPr="009419BA">
        <w:rPr>
          <w:rFonts w:asciiTheme="majorBidi" w:hAnsiTheme="majorBidi" w:cstheme="majorBidi"/>
          <w:sz w:val="24"/>
          <w:szCs w:val="24"/>
        </w:rPr>
        <w:t xml:space="preserve"> The quantile domain shock spillovers between EU-ETS and EU emerging economies stock market volatility across median quantile (</w:t>
      </w:r>
      <m:oMath>
        <m:r>
          <w:rPr>
            <w:rFonts w:ascii="Cambria Math" w:hAnsi="Cambria Math" w:cstheme="majorBidi"/>
            <w:sz w:val="24"/>
            <w:szCs w:val="24"/>
          </w:rPr>
          <m:t>τ=0.50)</m:t>
        </m:r>
      </m:oMath>
      <w:r w:rsidRPr="009419BA">
        <w:rPr>
          <w:rFonts w:asciiTheme="majorBidi" w:hAnsiTheme="majorBidi" w:cstheme="majorBidi"/>
          <w:sz w:val="24"/>
          <w:szCs w:val="24"/>
        </w:rPr>
        <w:t xml:space="preserve"> and different rolling windows (150 and 200)</w:t>
      </w:r>
    </w:p>
    <w:p w14:paraId="251A2EC9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7881A6C3" w14:textId="77777777" w:rsidR="009419BA" w:rsidRDefault="009419BA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0E78D90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E2E9790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0C796FBE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6A3117C2" w14:textId="77777777" w:rsidR="002E3D28" w:rsidRDefault="002E3D28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29C08C63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AD68CED" w14:textId="77777777" w:rsidR="00730143" w:rsidRPr="00D36CF1" w:rsidRDefault="00730143" w:rsidP="00D36CF1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b/>
          <w:bCs/>
          <w:color w:val="0F1115"/>
        </w:rPr>
      </w:pPr>
      <w:r w:rsidRPr="00D36CF1">
        <w:rPr>
          <w:rFonts w:ascii="Segoe UI" w:hAnsi="Segoe UI" w:cs="Segoe UI"/>
          <w:b/>
          <w:bCs/>
          <w:color w:val="0F1115"/>
        </w:rPr>
        <w:t>Appendix Figure A7</w:t>
      </w:r>
    </w:p>
    <w:p w14:paraId="73E94D91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58519BFA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p w14:paraId="4DD999AA" w14:textId="77777777" w:rsidR="00AB5B87" w:rsidRDefault="001C222D" w:rsidP="001C222D">
      <w:pPr>
        <w:pStyle w:val="ds-markdown-paragraph"/>
        <w:shd w:val="clear" w:color="auto" w:fill="FFFFFF"/>
        <w:spacing w:after="0" w:afterAutospacing="0"/>
        <w:jc w:val="center"/>
        <w:rPr>
          <w:rFonts w:ascii="Segoe UI" w:hAnsi="Segoe UI" w:cs="Segoe UI"/>
          <w:color w:val="0F1115"/>
        </w:rPr>
      </w:pPr>
      <w:r w:rsidRPr="001C222D">
        <w:rPr>
          <w:rFonts w:ascii="Segoe UI" w:hAnsi="Segoe UI" w:cs="Segoe UI"/>
          <w:noProof/>
          <w:color w:val="0F1115"/>
        </w:rPr>
        <w:drawing>
          <wp:inline distT="0" distB="0" distL="0" distR="0" wp14:anchorId="79FB05CA" wp14:editId="2E1A06C7">
            <wp:extent cx="5238750" cy="3076575"/>
            <wp:effectExtent l="0" t="0" r="0" b="9525"/>
            <wp:docPr id="7" name="Picture 7" descr="C:\Users\mosab.tabash\Downloads\Supporting Inormation (1)\Supporting Inormation\S8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osab.tabash\Downloads\Supporting Inormation (1)\Supporting Inormation\S8 Fig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8F26A" w14:textId="77777777" w:rsidR="00AB5B87" w:rsidRDefault="009419BA" w:rsidP="009419BA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  <w:r w:rsidRPr="009419BA">
        <w:rPr>
          <w:rFonts w:asciiTheme="majorBidi" w:hAnsiTheme="majorBidi" w:cstheme="majorBidi"/>
        </w:rPr>
        <w:t>Fig.</w:t>
      </w:r>
      <w:r>
        <w:rPr>
          <w:rFonts w:asciiTheme="majorBidi" w:hAnsiTheme="majorBidi" w:cstheme="majorBidi"/>
        </w:rPr>
        <w:t xml:space="preserve"> A7</w:t>
      </w:r>
      <w:r w:rsidRPr="009419BA">
        <w:rPr>
          <w:rFonts w:asciiTheme="majorBidi" w:hAnsiTheme="majorBidi" w:cstheme="majorBidi"/>
        </w:rPr>
        <w:t xml:space="preserve"> The quantile domain shock spillovers between EU-ETS and EU emerging economies stock market volatility across bullish quantile (</w:t>
      </w:r>
      <m:oMath>
        <m:r>
          <w:rPr>
            <w:rFonts w:ascii="Cambria Math" w:hAnsi="Cambria Math" w:cstheme="majorBidi"/>
          </w:rPr>
          <m:t>τ=0.95)</m:t>
        </m:r>
      </m:oMath>
      <w:r w:rsidRPr="009419BA">
        <w:rPr>
          <w:rFonts w:asciiTheme="majorBidi" w:hAnsiTheme="majorBidi" w:cstheme="majorBidi"/>
        </w:rPr>
        <w:t xml:space="preserve"> and different rolling windows (150 and 200</w:t>
      </w:r>
    </w:p>
    <w:p w14:paraId="16A89651" w14:textId="77777777" w:rsidR="00AB5B87" w:rsidRDefault="00AB5B87" w:rsidP="00AB5B87">
      <w:pPr>
        <w:pStyle w:val="ds-markdown-paragraph"/>
        <w:shd w:val="clear" w:color="auto" w:fill="FFFFFF"/>
        <w:spacing w:after="0" w:afterAutospacing="0"/>
        <w:rPr>
          <w:rFonts w:ascii="Segoe UI" w:hAnsi="Segoe UI" w:cs="Segoe UI"/>
          <w:color w:val="0F1115"/>
        </w:rPr>
      </w:pPr>
    </w:p>
    <w:sectPr w:rsidR="00AB5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83245A"/>
    <w:multiLevelType w:val="multilevel"/>
    <w:tmpl w:val="7292E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061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62E"/>
    <w:rsid w:val="001B429A"/>
    <w:rsid w:val="001C222D"/>
    <w:rsid w:val="002E3D28"/>
    <w:rsid w:val="0039189A"/>
    <w:rsid w:val="003C0B65"/>
    <w:rsid w:val="004B30E8"/>
    <w:rsid w:val="00730143"/>
    <w:rsid w:val="0076426B"/>
    <w:rsid w:val="007767D4"/>
    <w:rsid w:val="007E362E"/>
    <w:rsid w:val="008C2A4D"/>
    <w:rsid w:val="009412D5"/>
    <w:rsid w:val="009419BA"/>
    <w:rsid w:val="00AB5B87"/>
    <w:rsid w:val="00BD6612"/>
    <w:rsid w:val="00C77FB5"/>
    <w:rsid w:val="00D36CF1"/>
    <w:rsid w:val="00E17B1B"/>
    <w:rsid w:val="00FF1D65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964C"/>
  <w15:chartTrackingRefBased/>
  <w15:docId w15:val="{D4917558-D9E6-49B2-80E0-CE551E0DD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7301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37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ab Tabash</dc:creator>
  <cp:keywords/>
  <dc:description/>
  <cp:lastModifiedBy>Mosab Tabash</cp:lastModifiedBy>
  <cp:revision>19</cp:revision>
  <dcterms:created xsi:type="dcterms:W3CDTF">2026-05-18T16:28:00Z</dcterms:created>
  <dcterms:modified xsi:type="dcterms:W3CDTF">2026-05-19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6b39bb-9942-4113-a503-258a4986d918</vt:lpwstr>
  </property>
</Properties>
</file>